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2.</w:t>
      </w:r>
      <w:r>
        <w:rPr/>
        <w:t xml:space="preserve"> Primers used in this study.</w:t>
      </w:r>
    </w:p>
    <w:tbl>
      <w:tblPr>
        <w:tblW w:w="79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5151"/>
        <w:gridCol w:w="1276"/>
      </w:tblGrid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21-FG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HTMLVorformatier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gttttgtaaaagtttttctcttcatcaatcaacatcttttttgactacattctaataaaacaacaactaatatattattcaattaaatatcgctgctaaaa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aagcttcgtacgctgcag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P21-RG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HTMLVorformatiert"/>
              <w:rPr>
                <w:rFonts w:ascii="Courier New" w:hAnsi="Courier New" w:eastAsia="Times New Roman" w:cs="Courier New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</w:rPr>
              <w:t>aaatcaaaaacaaaccaaaaacaaataaagggggttaaaactcaaacaatacttttgaatagaatgaaatctgctcaca</w:t>
            </w:r>
            <w:r>
              <w:rPr>
                <w:rFonts w:cs="Courier New" w:ascii="Courier New" w:hAnsi="Courier New"/>
                <w:sz w:val="16"/>
                <w:szCs w:val="16"/>
              </w:rPr>
              <w:t>aaaaaacatcattctcaaatgccaa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tctgatatcatcgatgaattcg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P21-F1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HTMLVorformatier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caatatgatcatgatcatgatca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P21-R1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ccccatacaaacaatatttacata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P21-F2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HTMLVorformatier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aaatattgtttgtatggggg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P21-R2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aaaataaccggttatgct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P21rec-F1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cactcctgagtg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aagctt</w:t>
            </w:r>
            <w:r>
              <w:rPr>
                <w:rFonts w:cs="Courier New" w:ascii="Courier New" w:hAnsi="Courier New"/>
                <w:bCs/>
                <w:sz w:val="16"/>
                <w:szCs w:val="16"/>
              </w:rPr>
              <w:t>gctt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P21rec-R1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it-IT"/>
              </w:rPr>
              <w:t>cctcccccatac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it-IT"/>
              </w:rPr>
              <w:t>aagctt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it-IT"/>
              </w:rPr>
              <w:t>tattt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G4-F1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tatgttggctactgattta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196&lt;/RecNum&gt;&lt;record&gt;&lt;rec-number&gt;196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abbr-1&gt;Yeast (Chichester, England)&lt;/abbr-1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G4-R1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ggatcagtggcaccg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196&lt;/RecNum&gt;&lt;record&gt;&lt;rec-number&gt;196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abbr-1&gt;Yeast (Chichester, England)&lt;/abbr-1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1-F1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HTMLVorformatier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gacgaattgaagaaagctggtgcaac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196&lt;/RecNum&gt;&lt;record&gt;&lt;rec-number&gt;196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abbr-1&gt;Yeast (Chichester, England)&lt;/abbr-1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1-R1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aacgaaatggcctcccctaccac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196&lt;/RecNum&gt;&lt;record&gt;&lt;rec-number&gt;196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abbr-1&gt;Yeast (Chichester, England)&lt;/abbr-1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RA3-F2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ggagttggattagatgataaaggtgat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196&lt;/RecNum&gt;&lt;record&gt;&lt;rec-number&gt;196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abbr-1&gt;Yeast (Chichester, England)&lt;/abbr-1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F-F1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agcagtgtacacacacacatct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196&lt;/RecNum&gt;&lt;record&gt;&lt;rec-number&gt;196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abbr-1&gt;Yeast (Chichester, England)&lt;/abbr-1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Underlined nucleotides of primer HSP21-FG and HSP21-RG indicate pFA-</w:t>
      </w:r>
      <w:r>
        <w:rPr>
          <w:rFonts w:cs="Arial" w:ascii="Arial" w:hAnsi="Arial"/>
          <w:i/>
          <w:sz w:val="20"/>
          <w:szCs w:val="20"/>
          <w:lang w:val="en-US"/>
        </w:rPr>
        <w:t>ARG4</w:t>
      </w:r>
      <w:r>
        <w:rPr>
          <w:rFonts w:cs="Arial" w:ascii="Arial" w:hAnsi="Arial"/>
          <w:sz w:val="20"/>
          <w:szCs w:val="20"/>
          <w:lang w:val="en-US"/>
        </w:rPr>
        <w:t xml:space="preserve"> and pFA-</w:t>
      </w:r>
      <w:r>
        <w:rPr>
          <w:rFonts w:cs="Arial" w:ascii="Arial" w:hAnsi="Arial"/>
          <w:i/>
          <w:sz w:val="20"/>
          <w:szCs w:val="20"/>
          <w:lang w:val="en-US"/>
        </w:rPr>
        <w:t xml:space="preserve">HIS1 </w:t>
      </w:r>
      <w:r>
        <w:rPr>
          <w:rFonts w:cs="Arial" w:ascii="Arial" w:hAnsi="Arial"/>
          <w:sz w:val="20"/>
          <w:szCs w:val="20"/>
          <w:lang w:val="en-US"/>
        </w:rPr>
        <w:t xml:space="preserve">annealing regions, and underlined nucleotides of primer HSP21rec-F1 and HSP21rec-R1 indicate </w:t>
      </w:r>
      <w:r>
        <w:rPr>
          <w:rFonts w:cs="Arial" w:ascii="Arial" w:hAnsi="Arial"/>
          <w:i/>
          <w:sz w:val="20"/>
          <w:szCs w:val="20"/>
          <w:lang w:val="en-US"/>
        </w:rPr>
        <w:t>Hind</w:t>
      </w:r>
      <w:r>
        <w:rPr>
          <w:rFonts w:cs="Arial" w:ascii="Arial" w:hAnsi="Arial"/>
          <w:sz w:val="20"/>
          <w:szCs w:val="20"/>
          <w:lang w:val="en-US"/>
        </w:rPr>
        <w:t>III restriction sites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4"/>
          <w:szCs w:val="24"/>
          <w:lang w:val="en-US"/>
        </w:rPr>
      </w:r>
      <w:r>
        <w:rPr>
          <w:rFonts w:cs="Arial"/>
          <w:szCs w:val="24"/>
        </w:rPr>
        <w:t xml:space="preserve">1. Martin R, Hellwig D, Schaub Y, Bauer J, Walther A, et al. </w:t>
      </w:r>
      <w:r>
        <w:rPr>
          <w:rFonts w:cs="Arial"/>
          <w:szCs w:val="24"/>
          <w:lang w:val="en-US"/>
        </w:rPr>
        <w:t xml:space="preserve">(2007) Functional analysis of Candida albicans genes whose Saccharomyces cerevisiae homologues are involved in endocytosis. </w:t>
      </w:r>
      <w:r>
        <w:rPr>
          <w:rFonts w:cs="Arial"/>
          <w:szCs w:val="24"/>
        </w:rPr>
        <w:t>Yeast 24: 511-522.</w:t>
      </w:r>
    </w:p>
    <w:p>
      <w:pPr>
        <w:pStyle w:val="Normal"/>
        <w:spacing w:lineRule="auto" w:line="24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before="0" w:after="200"/>
        <w:rPr>
          <w:rFonts w:cs="Arial"/>
          <w:szCs w:val="24"/>
        </w:rPr>
      </w:pPr>
      <w:r/>
      <w:r>
        <w:rPr>
          <w:szCs w:val="24"/>
          <w:rFonts w:cs="Arial"/>
        </w:rPr>
        <w:fldChar w:fldCharType="end"/>
      </w:r>
      <w:r>
        <w:rPr>
          <w:rFonts w:cs="Arial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4:43:00Z</dcterms:created>
  <dc:creator>FMayer</dc:creator>
  <dc:description/>
  <cp:keywords/>
  <dc:language>en-US</dc:language>
  <cp:lastModifiedBy>FMayer</cp:lastModifiedBy>
  <dcterms:modified xsi:type="dcterms:W3CDTF">2011-08-16T12:4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